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0540" w:rsidRDefault="00F079F7">
      <w:r w:rsidRPr="00423B8B">
        <w:rPr>
          <w:rFonts w:ascii="Times New Roman" w:hAnsi="Times New Roman" w:cs="Times New Roman"/>
          <w:b/>
          <w:sz w:val="18"/>
          <w:szCs w:val="18"/>
        </w:rPr>
        <w:t xml:space="preserve">Supplemental </w:t>
      </w:r>
      <w:r w:rsidR="00F97500" w:rsidRPr="00423B8B">
        <w:rPr>
          <w:rFonts w:ascii="Times New Roman" w:hAnsi="Times New Roman" w:cs="Times New Roman"/>
          <w:b/>
          <w:sz w:val="18"/>
          <w:szCs w:val="18"/>
        </w:rPr>
        <w:t>Table1</w:t>
      </w:r>
      <w:r w:rsidR="00F97500">
        <w:rPr>
          <w:rFonts w:hint="eastAsia"/>
        </w:rPr>
        <w:t xml:space="preserve"> </w:t>
      </w:r>
      <w:r w:rsidR="00F97500" w:rsidRPr="00423B8B">
        <w:rPr>
          <w:rFonts w:ascii="Times New Roman" w:hAnsi="Times New Roman" w:cs="Times New Roman"/>
          <w:sz w:val="18"/>
          <w:szCs w:val="18"/>
        </w:rPr>
        <w:t>Main characteristics and Quality score of studies included.</w:t>
      </w:r>
    </w:p>
    <w:tbl>
      <w:tblPr>
        <w:tblStyle w:val="a5"/>
        <w:tblW w:w="10207" w:type="dxa"/>
        <w:tblInd w:w="-743" w:type="dxa"/>
        <w:tblLayout w:type="fixed"/>
        <w:tblLook w:val="04A0" w:firstRow="1" w:lastRow="0" w:firstColumn="1" w:lastColumn="0" w:noHBand="0" w:noVBand="1"/>
      </w:tblPr>
      <w:tblGrid>
        <w:gridCol w:w="1560"/>
        <w:gridCol w:w="851"/>
        <w:gridCol w:w="992"/>
        <w:gridCol w:w="709"/>
        <w:gridCol w:w="850"/>
        <w:gridCol w:w="1559"/>
        <w:gridCol w:w="993"/>
        <w:gridCol w:w="567"/>
        <w:gridCol w:w="567"/>
        <w:gridCol w:w="425"/>
        <w:gridCol w:w="567"/>
        <w:gridCol w:w="567"/>
      </w:tblGrid>
      <w:tr w:rsidR="00A228E3" w:rsidRPr="00F97500" w:rsidTr="00F079F7"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924" w:rsidRPr="00F97500" w:rsidRDefault="00B12924" w:rsidP="00282127">
            <w:pPr>
              <w:jc w:val="left"/>
              <w:rPr>
                <w:rFonts w:ascii="Arial" w:hAnsi="Arial" w:cs="Arial"/>
                <w:b/>
                <w:sz w:val="11"/>
                <w:szCs w:val="11"/>
              </w:rPr>
            </w:pPr>
            <w:r w:rsidRPr="00F97500">
              <w:rPr>
                <w:rFonts w:ascii="Arial" w:hAnsi="Arial" w:cs="Arial"/>
                <w:b/>
                <w:sz w:val="11"/>
                <w:szCs w:val="11"/>
              </w:rPr>
              <w:t>First</w:t>
            </w:r>
            <w:r w:rsidRPr="00F97500">
              <w:rPr>
                <w:rFonts w:ascii="Arial" w:hAnsi="Arial" w:cs="Arial" w:hint="eastAsia"/>
                <w:b/>
                <w:sz w:val="11"/>
                <w:szCs w:val="11"/>
              </w:rPr>
              <w:t xml:space="preserve"> </w:t>
            </w:r>
            <w:r w:rsidRPr="00F97500">
              <w:rPr>
                <w:rFonts w:ascii="Arial" w:hAnsi="Arial" w:cs="Arial"/>
                <w:b/>
                <w:sz w:val="11"/>
                <w:szCs w:val="11"/>
              </w:rPr>
              <w:t>Author/Year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924" w:rsidRPr="00F97500" w:rsidRDefault="00A0709C" w:rsidP="00A0709C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F97500">
              <w:rPr>
                <w:rFonts w:ascii="Arial" w:hAnsi="Arial" w:cs="Arial"/>
                <w:b/>
                <w:sz w:val="11"/>
                <w:szCs w:val="11"/>
              </w:rPr>
              <w:t>Type</w:t>
            </w:r>
            <w:r w:rsidRPr="00F97500">
              <w:rPr>
                <w:rFonts w:ascii="Arial" w:hAnsi="Arial" w:cs="Arial" w:hint="eastAsia"/>
                <w:b/>
                <w:sz w:val="11"/>
                <w:szCs w:val="11"/>
              </w:rPr>
              <w:t xml:space="preserve"> of leukemia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924" w:rsidRPr="00F97500" w:rsidRDefault="00B12924">
            <w:pPr>
              <w:rPr>
                <w:rFonts w:ascii="Arial" w:hAnsi="Arial" w:cs="Arial"/>
                <w:b/>
                <w:sz w:val="11"/>
                <w:szCs w:val="11"/>
              </w:rPr>
            </w:pPr>
            <w:r w:rsidRPr="00F97500">
              <w:rPr>
                <w:rFonts w:ascii="Arial" w:hAnsi="Arial" w:cs="Arial"/>
                <w:b/>
                <w:sz w:val="11"/>
                <w:szCs w:val="11"/>
              </w:rPr>
              <w:t>Age</w:t>
            </w:r>
            <w:r w:rsidRPr="00F97500">
              <w:rPr>
                <w:rFonts w:ascii="Arial" w:hAnsi="Arial" w:cs="Arial" w:hint="eastAsia"/>
                <w:b/>
                <w:sz w:val="11"/>
                <w:szCs w:val="11"/>
              </w:rPr>
              <w:t xml:space="preserve"> </w:t>
            </w:r>
            <w:r w:rsidRPr="00F97500">
              <w:rPr>
                <w:rFonts w:ascii="Arial" w:hAnsi="Arial" w:cs="Arial"/>
                <w:b/>
                <w:sz w:val="11"/>
                <w:szCs w:val="11"/>
              </w:rPr>
              <w:t>group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924" w:rsidRPr="00F97500" w:rsidRDefault="00B12924">
            <w:pPr>
              <w:rPr>
                <w:rFonts w:ascii="Arial" w:hAnsi="Arial" w:cs="Arial"/>
                <w:b/>
                <w:sz w:val="11"/>
                <w:szCs w:val="11"/>
              </w:rPr>
            </w:pPr>
            <w:r w:rsidRPr="00F97500">
              <w:rPr>
                <w:rFonts w:ascii="Arial" w:hAnsi="Arial" w:cs="Arial"/>
                <w:b/>
                <w:sz w:val="11"/>
                <w:szCs w:val="11"/>
              </w:rPr>
              <w:t>Ethnicity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924" w:rsidRPr="00F97500" w:rsidRDefault="00B12924">
            <w:pPr>
              <w:rPr>
                <w:rFonts w:ascii="Arial" w:hAnsi="Arial" w:cs="Arial"/>
                <w:b/>
                <w:sz w:val="11"/>
                <w:szCs w:val="11"/>
              </w:rPr>
            </w:pPr>
            <w:r w:rsidRPr="00F97500">
              <w:rPr>
                <w:rFonts w:ascii="Arial" w:hAnsi="Arial" w:cs="Arial"/>
                <w:b/>
                <w:sz w:val="11"/>
                <w:szCs w:val="11"/>
              </w:rPr>
              <w:t>Sample size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12924" w:rsidRPr="00F97500" w:rsidRDefault="00B12924">
            <w:pPr>
              <w:rPr>
                <w:rFonts w:ascii="Arial" w:hAnsi="Arial" w:cs="Arial"/>
                <w:b/>
                <w:sz w:val="11"/>
                <w:szCs w:val="11"/>
              </w:rPr>
            </w:pPr>
            <w:r w:rsidRPr="00F97500">
              <w:rPr>
                <w:rFonts w:ascii="Arial" w:hAnsi="Arial" w:cs="Arial"/>
                <w:b/>
                <w:sz w:val="11"/>
                <w:szCs w:val="11"/>
              </w:rPr>
              <w:t>Type of control</w:t>
            </w:r>
            <w:r w:rsidRPr="00F97500">
              <w:rPr>
                <w:rFonts w:ascii="Arial" w:hAnsi="Arial" w:cs="Arial" w:hint="eastAsia"/>
                <w:b/>
                <w:sz w:val="11"/>
                <w:szCs w:val="11"/>
              </w:rPr>
              <w:t>s</w:t>
            </w:r>
          </w:p>
        </w:tc>
        <w:tc>
          <w:tcPr>
            <w:tcW w:w="993" w:type="dxa"/>
            <w:vMerge w:val="restart"/>
            <w:tcBorders>
              <w:left w:val="nil"/>
              <w:right w:val="nil"/>
            </w:tcBorders>
          </w:tcPr>
          <w:p w:rsidR="00B12924" w:rsidRPr="00F97500" w:rsidRDefault="00B12924">
            <w:pPr>
              <w:rPr>
                <w:rFonts w:ascii="Arial" w:hAnsi="Arial" w:cs="Arial"/>
                <w:b/>
                <w:sz w:val="11"/>
                <w:szCs w:val="11"/>
              </w:rPr>
            </w:pPr>
            <w:r w:rsidRPr="00F97500">
              <w:rPr>
                <w:rFonts w:ascii="Arial" w:hAnsi="Arial" w:cs="Arial"/>
                <w:b/>
                <w:sz w:val="11"/>
                <w:szCs w:val="11"/>
              </w:rPr>
              <w:t>Matching</w:t>
            </w:r>
          </w:p>
        </w:tc>
        <w:tc>
          <w:tcPr>
            <w:tcW w:w="212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B12924" w:rsidRPr="00F97500" w:rsidRDefault="00B12924" w:rsidP="00F97500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F97500">
              <w:rPr>
                <w:rFonts w:ascii="Arial" w:hAnsi="Arial" w:cs="Arial"/>
                <w:b/>
                <w:sz w:val="11"/>
                <w:szCs w:val="11"/>
              </w:rPr>
              <w:t>Genotypes of GSTM1</w:t>
            </w:r>
          </w:p>
        </w:tc>
        <w:tc>
          <w:tcPr>
            <w:tcW w:w="567" w:type="dxa"/>
            <w:vMerge w:val="restart"/>
            <w:tcBorders>
              <w:left w:val="nil"/>
              <w:right w:val="nil"/>
            </w:tcBorders>
          </w:tcPr>
          <w:p w:rsidR="00B12924" w:rsidRPr="00F97500" w:rsidRDefault="00F079F7" w:rsidP="00F97500">
            <w:pPr>
              <w:jc w:val="center"/>
              <w:rPr>
                <w:b/>
              </w:rPr>
            </w:pPr>
            <w:r>
              <w:rPr>
                <w:rFonts w:ascii="Arial" w:hAnsi="Arial" w:cs="Arial"/>
                <w:b/>
                <w:sz w:val="11"/>
                <w:szCs w:val="11"/>
              </w:rPr>
              <w:t>sc</w:t>
            </w:r>
            <w:r>
              <w:rPr>
                <w:rFonts w:ascii="Arial" w:hAnsi="Arial" w:cs="Arial" w:hint="eastAsia"/>
                <w:b/>
                <w:sz w:val="11"/>
                <w:szCs w:val="11"/>
              </w:rPr>
              <w:t>o</w:t>
            </w:r>
            <w:r w:rsidR="00B12924" w:rsidRPr="00F97500">
              <w:rPr>
                <w:rFonts w:ascii="Arial" w:hAnsi="Arial" w:cs="Arial"/>
                <w:b/>
                <w:sz w:val="11"/>
                <w:szCs w:val="11"/>
              </w:rPr>
              <w:t>re</w:t>
            </w:r>
          </w:p>
        </w:tc>
      </w:tr>
      <w:tr w:rsidR="00A228E3" w:rsidTr="00F079F7"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12924" w:rsidRDefault="00B12924" w:rsidP="00282127">
            <w:pPr>
              <w:jc w:val="left"/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12924" w:rsidRDefault="00B12924" w:rsidP="002B6854">
            <w:pPr>
              <w:jc w:val="center"/>
            </w:pPr>
          </w:p>
        </w:tc>
        <w:tc>
          <w:tcPr>
            <w:tcW w:w="992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12924" w:rsidRDefault="00B12924" w:rsidP="002B6854">
            <w:pPr>
              <w:jc w:val="center"/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12924" w:rsidRPr="00B12924" w:rsidRDefault="00B12924" w:rsidP="002B6854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12924" w:rsidRPr="00B12924" w:rsidRDefault="00B12924" w:rsidP="002B6854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12924" w:rsidRPr="00B12924" w:rsidRDefault="00B12924" w:rsidP="002B6854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993" w:type="dxa"/>
            <w:vMerge/>
            <w:tcBorders>
              <w:left w:val="nil"/>
              <w:bottom w:val="nil"/>
              <w:right w:val="nil"/>
            </w:tcBorders>
          </w:tcPr>
          <w:p w:rsidR="00B12924" w:rsidRPr="00B12924" w:rsidRDefault="00B12924" w:rsidP="002B6854">
            <w:pPr>
              <w:jc w:val="center"/>
              <w:rPr>
                <w:rFonts w:ascii="Arial" w:hAnsi="Arial" w:cs="Arial"/>
                <w:sz w:val="11"/>
                <w:szCs w:val="11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</w:tcPr>
          <w:p w:rsidR="00B12924" w:rsidRPr="00F97500" w:rsidRDefault="00B12924" w:rsidP="002B6854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F97500">
              <w:rPr>
                <w:rFonts w:ascii="Arial" w:hAnsi="Arial" w:cs="Arial"/>
                <w:b/>
                <w:sz w:val="11"/>
                <w:szCs w:val="11"/>
              </w:rPr>
              <w:t>Cases</w:t>
            </w:r>
          </w:p>
        </w:tc>
        <w:tc>
          <w:tcPr>
            <w:tcW w:w="992" w:type="dxa"/>
            <w:gridSpan w:val="2"/>
            <w:tcBorders>
              <w:left w:val="nil"/>
              <w:bottom w:val="nil"/>
              <w:right w:val="nil"/>
            </w:tcBorders>
          </w:tcPr>
          <w:p w:rsidR="00B12924" w:rsidRPr="00F97500" w:rsidRDefault="00B12924" w:rsidP="002B6854">
            <w:pPr>
              <w:jc w:val="center"/>
              <w:rPr>
                <w:rFonts w:ascii="Arial" w:hAnsi="Arial" w:cs="Arial"/>
                <w:b/>
                <w:sz w:val="11"/>
                <w:szCs w:val="11"/>
              </w:rPr>
            </w:pPr>
            <w:r w:rsidRPr="00F97500">
              <w:rPr>
                <w:rFonts w:ascii="Arial" w:hAnsi="Arial" w:cs="Arial"/>
                <w:b/>
                <w:sz w:val="11"/>
                <w:szCs w:val="11"/>
              </w:rPr>
              <w:t>Controls</w:t>
            </w:r>
          </w:p>
        </w:tc>
        <w:tc>
          <w:tcPr>
            <w:tcW w:w="567" w:type="dxa"/>
            <w:vMerge/>
            <w:tcBorders>
              <w:left w:val="nil"/>
              <w:bottom w:val="nil"/>
              <w:right w:val="nil"/>
            </w:tcBorders>
          </w:tcPr>
          <w:p w:rsidR="00B12924" w:rsidRDefault="00B12924" w:rsidP="002B6854">
            <w:pPr>
              <w:jc w:val="center"/>
            </w:pPr>
          </w:p>
        </w:tc>
      </w:tr>
      <w:tr w:rsidR="002B6854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54" w:rsidRPr="00D55F8C" w:rsidRDefault="002B6854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54" w:rsidRPr="00D55F8C" w:rsidRDefault="002B6854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54" w:rsidRPr="00D55F8C" w:rsidRDefault="002B6854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54" w:rsidRPr="00D55F8C" w:rsidRDefault="002B6854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54" w:rsidRPr="00D55F8C" w:rsidRDefault="002B6854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54" w:rsidRPr="007A6D48" w:rsidRDefault="002B6854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54" w:rsidRPr="007A6D48" w:rsidRDefault="002B6854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54" w:rsidRPr="007A6D48" w:rsidRDefault="002B6854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54" w:rsidRPr="007A6D48" w:rsidRDefault="002B6854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pres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54" w:rsidRPr="007A6D48" w:rsidRDefault="002B6854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nul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54" w:rsidRPr="007A6D48" w:rsidRDefault="002B6854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prese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B6854" w:rsidRPr="007A6D48" w:rsidRDefault="002B6854" w:rsidP="00F975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asu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T 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19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7/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F975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en C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2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19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3/2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hen CL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2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0A150F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199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7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fri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4/2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Krajinovic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3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19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7/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asai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Y 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4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19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5/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emos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C 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5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19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/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0A150F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emos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C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19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/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0A150F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emos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C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19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/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0A150F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emos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C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19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/1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aadat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I 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6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8/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Woo MH 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7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7/2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rump 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8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97/1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Rollinson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S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79/8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0A150F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Rollinson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S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1/1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aoe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T 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10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11/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o ¨</w:t>
            </w:r>
            <w:proofErr w:type="spellStart"/>
            <w:r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ffler</w:t>
            </w:r>
            <w:proofErr w:type="spellEnd"/>
            <w:r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H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1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1/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rrud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VR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0A150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12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8/2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Allan JM </w:t>
            </w:r>
            <w:r w:rsidR="00317D26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13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20/10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9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Krajinovic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 </w:t>
            </w:r>
            <w:r w:rsidR="00317D26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14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69/3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aase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D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317D26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5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3/2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Alves S </w:t>
            </w:r>
            <w:r w:rsidR="00317D26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16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7/1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Davies SM </w:t>
            </w:r>
            <w:r w:rsidR="00317D26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7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16/5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8308F2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Davies SM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17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fri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5/2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Yuille</w:t>
            </w:r>
            <w:proofErr w:type="spellEnd"/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8308F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M [18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8/2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Balta G </w:t>
            </w:r>
            <w:r w:rsidR="008308F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19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9/1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Zhang 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8308F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20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7/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Zhang L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8308F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20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2/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Wang J </w:t>
            </w:r>
            <w:r w:rsidR="008308F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22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7/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Zou LL </w:t>
            </w:r>
            <w:r w:rsidR="008308F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23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/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Zou LL </w:t>
            </w:r>
            <w:r w:rsidR="008308F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23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5/18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analle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R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8308F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24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3/2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eedhouse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C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8308F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25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0/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Joseph T </w:t>
            </w:r>
            <w:r w:rsidR="005429AD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26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8/1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’Alo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F </w:t>
            </w:r>
            <w:r w:rsidR="005429AD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27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3/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Liu QX </w:t>
            </w:r>
            <w:r w:rsidR="005429AD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28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2/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ondal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BC </w:t>
            </w:r>
            <w:r w:rsidR="005429AD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29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1/1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lavel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J </w:t>
            </w:r>
            <w:r w:rsidR="005429AD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30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1/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Pakakasam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S</w:t>
            </w:r>
            <w:r w:rsidR="005429AD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[31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7/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Hishid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A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32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1/4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Yang L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3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8/2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lastRenderedPageBreak/>
              <w:t>Aydin-</w:t>
            </w: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ayitoglu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34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4/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ydin-</w:t>
            </w: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ayitoglu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34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5/1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ajpai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P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35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0/1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Pigullo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S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36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23/3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olufer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P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7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02/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olufer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P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37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1/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Eyad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TK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39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/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Eyad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TK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39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/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hatl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D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41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61/6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ajumdar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S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42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0/1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Muller P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43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6/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Jiang LJ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44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8/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uneeth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KJ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45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2/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en HC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46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0/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en HC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46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8/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Taspinar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M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47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7/1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Rimando MG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48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0/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Gr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OA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49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32/4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Gr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OA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49]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1/4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Souza CL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0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/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Souza CL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50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3/3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Jiang LJ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1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9/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Ovsepian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973D1F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53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3/2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an JY </w:t>
            </w:r>
            <w:r w:rsidR="0038736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55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5/1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Ouerhani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S </w:t>
            </w:r>
            <w:r w:rsidR="0041028B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57</w:t>
            </w:r>
            <w:r w:rsidR="00DA03EB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euk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3/3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andegary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DA03EB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59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4/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auhan PS </w:t>
            </w:r>
            <w:r w:rsidR="00DA03EB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60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0/2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auhan PS </w:t>
            </w:r>
            <w:r w:rsidR="00DA03EB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61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1/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Chauhan PS </w:t>
            </w:r>
            <w:r w:rsidR="00DA03EB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61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9/1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Kim HN </w:t>
            </w:r>
            <w:r w:rsidR="00DA03EB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62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15/17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Li YH </w:t>
            </w:r>
            <w:r w:rsidR="00DA03EB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63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1/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Bhat </w:t>
            </w:r>
            <w:r w:rsidR="00DA03EB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G [64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5/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ordelo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DA03EB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65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5/2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Ozten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DA03EB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N [66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6/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unn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NR </w:t>
            </w:r>
            <w:r w:rsidR="0076340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69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2/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Dunn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NR </w:t>
            </w:r>
            <w:r w:rsidR="0076340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69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2/2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63404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76340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Hou</w:t>
            </w:r>
            <w:proofErr w:type="spellEnd"/>
            <w:r w:rsidRPr="0076340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W</w:t>
            </w:r>
            <w:r w:rsidR="007A6D48"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70] </w:t>
            </w:r>
            <w:r w:rsidR="007A6D48"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0/1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Zhou L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763404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71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3/2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oulik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NR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72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0/3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-</w:t>
            </w: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chkar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73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6/1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Zi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Y [74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6/2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Guven</w:t>
            </w:r>
            <w:proofErr w:type="spellEnd"/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75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5/1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lastRenderedPageBreak/>
              <w:t>Kassogue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Y [76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2/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Nasr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AS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77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0/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Liu P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78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leukem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42/4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n-blood disease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snescu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C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79]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(2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2/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Weich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80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41/1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-</w:t>
            </w: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Eitan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LN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81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88/1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Zehra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A [82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2/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Brisson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GD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83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hildre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Mixe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5/3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Farasani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A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84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0/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Muddathir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ARM [85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fri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5/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Rostami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G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86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Caucas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4/1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sex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Baba SM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87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0/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Idris HM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88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unknow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fri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200/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</w:t>
            </w:r>
          </w:p>
        </w:tc>
      </w:tr>
      <w:tr w:rsidR="004419B0" w:rsidTr="00F079F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Baba SM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89]</w:t>
            </w:r>
            <w:r w:rsidR="00EB1942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+Children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Indi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0/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0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1</w:t>
            </w:r>
          </w:p>
        </w:tc>
      </w:tr>
      <w:tr w:rsidR="004419B0" w:rsidTr="007341A7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7A6D48" w:rsidRPr="00D55F8C" w:rsidRDefault="007A6D48" w:rsidP="0028212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bdalhabib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EK </w:t>
            </w:r>
            <w:r w:rsidR="00282127"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[90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2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C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frican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D55F8C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50/1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 and gend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9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A6D48" w:rsidRPr="007A6D48" w:rsidRDefault="007A6D48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12</w:t>
            </w:r>
          </w:p>
        </w:tc>
      </w:tr>
      <w:tr w:rsidR="007341A7" w:rsidTr="00F079F7">
        <w:tc>
          <w:tcPr>
            <w:tcW w:w="1560" w:type="dxa"/>
            <w:tcBorders>
              <w:top w:val="nil"/>
              <w:left w:val="nil"/>
              <w:right w:val="nil"/>
            </w:tcBorders>
            <w:vAlign w:val="bottom"/>
          </w:tcPr>
          <w:p w:rsidR="007341A7" w:rsidRPr="00D55F8C" w:rsidRDefault="007341A7" w:rsidP="007341A7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proofErr w:type="spellStart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Abdalhabib</w:t>
            </w:r>
            <w:proofErr w:type="spellEnd"/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 xml:space="preserve"> EK 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[9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1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 xml:space="preserve">] 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(202</w:t>
            </w: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2</w:t>
            </w:r>
            <w:r w:rsidRPr="00D55F8C"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vAlign w:val="center"/>
          </w:tcPr>
          <w:p w:rsidR="007341A7" w:rsidRPr="00D55F8C" w:rsidRDefault="007341A7" w:rsidP="00EB1942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1"/>
                <w:szCs w:val="11"/>
              </w:rPr>
            </w:pPr>
            <w:r>
              <w:rPr>
                <w:rFonts w:ascii="Arial" w:eastAsia="宋体" w:hAnsi="Arial" w:cs="Arial" w:hint="eastAsia"/>
                <w:color w:val="000000"/>
                <w:kern w:val="0"/>
                <w:sz w:val="11"/>
                <w:szCs w:val="11"/>
              </w:rPr>
              <w:t>ALL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7341A7" w:rsidRPr="00D55F8C" w:rsidRDefault="007341A7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dult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vAlign w:val="center"/>
          </w:tcPr>
          <w:p w:rsidR="007341A7" w:rsidRPr="00D55F8C" w:rsidRDefault="007341A7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D55F8C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frican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:rsidR="007341A7" w:rsidRPr="00D55F8C" w:rsidRDefault="007341A7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128/128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7341A7" w:rsidRPr="007A6D48" w:rsidRDefault="007341A7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Healthy controls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:rsidR="007341A7" w:rsidRPr="007A6D48" w:rsidRDefault="007341A7" w:rsidP="00EB194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 w:rsidRPr="007A6D48"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  <w:t>Age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7341A7" w:rsidRPr="007A6D48" w:rsidRDefault="002F1B5C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59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7341A7" w:rsidRPr="007A6D48" w:rsidRDefault="002F1B5C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69</w:t>
            </w:r>
          </w:p>
        </w:tc>
        <w:tc>
          <w:tcPr>
            <w:tcW w:w="425" w:type="dxa"/>
            <w:tcBorders>
              <w:top w:val="nil"/>
              <w:left w:val="nil"/>
              <w:right w:val="nil"/>
            </w:tcBorders>
            <w:vAlign w:val="center"/>
          </w:tcPr>
          <w:p w:rsidR="007341A7" w:rsidRPr="007A6D48" w:rsidRDefault="002F1B5C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7341A7" w:rsidRPr="007A6D48" w:rsidRDefault="002F1B5C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104</w:t>
            </w:r>
            <w:bookmarkStart w:id="0" w:name="_GoBack"/>
            <w:bookmarkEnd w:id="0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:rsidR="007341A7" w:rsidRPr="007A6D48" w:rsidRDefault="002F1B5C" w:rsidP="00EB194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1"/>
                <w:szCs w:val="1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1"/>
                <w:szCs w:val="11"/>
              </w:rPr>
              <w:t>13</w:t>
            </w:r>
          </w:p>
        </w:tc>
      </w:tr>
    </w:tbl>
    <w:p w:rsidR="00E80EDE" w:rsidRDefault="00E80EDE"/>
    <w:sectPr w:rsidR="00E80EDE" w:rsidSect="00143E80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767E0" w:rsidRDefault="00E767E0" w:rsidP="00B12924">
      <w:r>
        <w:separator/>
      </w:r>
    </w:p>
  </w:endnote>
  <w:endnote w:type="continuationSeparator" w:id="0">
    <w:p w:rsidR="00E767E0" w:rsidRDefault="00E767E0" w:rsidP="00B12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767E0" w:rsidRDefault="00E767E0" w:rsidP="00B12924">
      <w:r>
        <w:separator/>
      </w:r>
    </w:p>
  </w:footnote>
  <w:footnote w:type="continuationSeparator" w:id="0">
    <w:p w:rsidR="00E767E0" w:rsidRDefault="00E767E0" w:rsidP="00B129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9E5"/>
    <w:rsid w:val="000A150F"/>
    <w:rsid w:val="00143E80"/>
    <w:rsid w:val="00282127"/>
    <w:rsid w:val="002B6854"/>
    <w:rsid w:val="002F1B5C"/>
    <w:rsid w:val="003110A6"/>
    <w:rsid w:val="00317D26"/>
    <w:rsid w:val="00333A80"/>
    <w:rsid w:val="00387362"/>
    <w:rsid w:val="0041028B"/>
    <w:rsid w:val="00423B8B"/>
    <w:rsid w:val="004419B0"/>
    <w:rsid w:val="0045068B"/>
    <w:rsid w:val="00454466"/>
    <w:rsid w:val="005429AD"/>
    <w:rsid w:val="00560540"/>
    <w:rsid w:val="00623875"/>
    <w:rsid w:val="006A29E5"/>
    <w:rsid w:val="006B59D9"/>
    <w:rsid w:val="007341A7"/>
    <w:rsid w:val="00763404"/>
    <w:rsid w:val="007A6D48"/>
    <w:rsid w:val="008308F2"/>
    <w:rsid w:val="008C0C89"/>
    <w:rsid w:val="00973D1F"/>
    <w:rsid w:val="00A0709C"/>
    <w:rsid w:val="00A228E3"/>
    <w:rsid w:val="00A4780A"/>
    <w:rsid w:val="00AB38C8"/>
    <w:rsid w:val="00B12924"/>
    <w:rsid w:val="00C45B77"/>
    <w:rsid w:val="00CA765C"/>
    <w:rsid w:val="00D55F8C"/>
    <w:rsid w:val="00DA03EB"/>
    <w:rsid w:val="00E767E0"/>
    <w:rsid w:val="00E80EDE"/>
    <w:rsid w:val="00EB1942"/>
    <w:rsid w:val="00F079F7"/>
    <w:rsid w:val="00F14FE0"/>
    <w:rsid w:val="00F97500"/>
    <w:rsid w:val="00FA6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9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924"/>
    <w:rPr>
      <w:sz w:val="18"/>
      <w:szCs w:val="18"/>
    </w:rPr>
  </w:style>
  <w:style w:type="table" w:styleId="a5">
    <w:name w:val="Table Grid"/>
    <w:basedOn w:val="a1"/>
    <w:uiPriority w:val="59"/>
    <w:rsid w:val="00B12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B12924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129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1292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129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12924"/>
    <w:rPr>
      <w:sz w:val="18"/>
      <w:szCs w:val="18"/>
    </w:rPr>
  </w:style>
  <w:style w:type="table" w:styleId="a5">
    <w:name w:val="Table Grid"/>
    <w:basedOn w:val="a1"/>
    <w:uiPriority w:val="59"/>
    <w:rsid w:val="00B129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B1292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99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8</TotalTime>
  <Pages>3</Pages>
  <Words>1393</Words>
  <Characters>7942</Characters>
  <Application>Microsoft Office Word</Application>
  <DocSecurity>0</DocSecurity>
  <Lines>66</Lines>
  <Paragraphs>18</Paragraphs>
  <ScaleCrop>false</ScaleCrop>
  <Company/>
  <LinksUpToDate>false</LinksUpToDate>
  <CharactersWithSpaces>9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4</cp:revision>
  <dcterms:created xsi:type="dcterms:W3CDTF">2022-05-25T13:37:00Z</dcterms:created>
  <dcterms:modified xsi:type="dcterms:W3CDTF">2022-06-23T10:29:00Z</dcterms:modified>
</cp:coreProperties>
</file>